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004927" w14:textId="77777777" w:rsidR="00835C6D" w:rsidRPr="00CE0E62" w:rsidRDefault="00835C6D" w:rsidP="00835C6D">
      <w:pPr>
        <w:rPr>
          <w:rFonts w:ascii="Arial" w:hAnsi="Arial" w:cs="Arial"/>
          <w:b/>
          <w:bCs/>
          <w:szCs w:val="20"/>
          <w:lang w:val="en-US"/>
        </w:rPr>
      </w:pPr>
      <w:r w:rsidRPr="00CE0E62">
        <w:rPr>
          <w:rFonts w:ascii="Arial" w:hAnsi="Arial" w:cs="Arial"/>
          <w:b/>
          <w:bCs/>
          <w:szCs w:val="20"/>
          <w:lang w:val="en-US"/>
        </w:rPr>
        <w:t>Current status of the analytical validation of Next Generation Sequencing applications for pharmacogenetic profiling</w:t>
      </w:r>
    </w:p>
    <w:p w14:paraId="66033E7F" w14:textId="77777777" w:rsidR="00835C6D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lang w:val="en-US"/>
        </w:rPr>
        <w:t>Molecular Biology Reports</w:t>
      </w:r>
    </w:p>
    <w:p w14:paraId="25818C78" w14:textId="77777777" w:rsidR="00835C6D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lang w:val="en-US"/>
        </w:rPr>
        <w:t>Tatjana Huebner</w:t>
      </w:r>
      <w:r w:rsidRPr="00B22D24">
        <w:rPr>
          <w:rFonts w:ascii="Arial" w:hAnsi="Arial" w:cs="Arial"/>
          <w:vertAlign w:val="superscript"/>
          <w:lang w:val="en-US"/>
        </w:rPr>
        <w:t>1</w:t>
      </w:r>
      <w:r w:rsidRPr="00B22D24">
        <w:rPr>
          <w:rFonts w:ascii="Arial" w:hAnsi="Arial" w:cs="Arial"/>
          <w:lang w:val="en-US"/>
        </w:rPr>
        <w:t>, Michael Steffens</w:t>
      </w:r>
      <w:r w:rsidRPr="00B22D24">
        <w:rPr>
          <w:rFonts w:ascii="Arial" w:hAnsi="Arial" w:cs="Arial"/>
          <w:vertAlign w:val="superscript"/>
          <w:lang w:val="en-US"/>
        </w:rPr>
        <w:t>1</w:t>
      </w:r>
      <w:r w:rsidRPr="00B22D24">
        <w:rPr>
          <w:rFonts w:ascii="Arial" w:hAnsi="Arial" w:cs="Arial"/>
          <w:lang w:val="en-US"/>
        </w:rPr>
        <w:t>, Catharina Scholl</w:t>
      </w:r>
      <w:r w:rsidRPr="00B22D24">
        <w:rPr>
          <w:rFonts w:ascii="Arial" w:hAnsi="Arial" w:cs="Arial"/>
          <w:vertAlign w:val="superscript"/>
          <w:lang w:val="en-US"/>
        </w:rPr>
        <w:t>1</w:t>
      </w:r>
    </w:p>
    <w:p w14:paraId="75F69482" w14:textId="77777777" w:rsidR="00835C6D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vertAlign w:val="superscript"/>
          <w:lang w:val="en-US"/>
        </w:rPr>
        <w:t>1</w:t>
      </w:r>
      <w:r w:rsidRPr="00B22D24">
        <w:rPr>
          <w:rFonts w:ascii="Arial" w:hAnsi="Arial" w:cs="Arial"/>
          <w:lang w:val="en-US"/>
        </w:rPr>
        <w:t>Research Division, Federal Institute for Drugs and Medical Devices, Bonn, North Rhine-Westphalia, Germany</w:t>
      </w:r>
    </w:p>
    <w:p w14:paraId="5C2A263B" w14:textId="77777777" w:rsidR="00835C6D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lang w:val="en-US"/>
        </w:rPr>
        <w:t xml:space="preserve">Correspondence to Dr. Tatjana </w:t>
      </w:r>
      <w:proofErr w:type="spellStart"/>
      <w:r w:rsidRPr="00B22D24">
        <w:rPr>
          <w:rFonts w:ascii="Arial" w:hAnsi="Arial" w:cs="Arial"/>
          <w:lang w:val="en-US"/>
        </w:rPr>
        <w:t>Hübner</w:t>
      </w:r>
      <w:proofErr w:type="spellEnd"/>
    </w:p>
    <w:p w14:paraId="7EFA16E2" w14:textId="77777777" w:rsidR="00835C6D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lang w:val="en-US"/>
        </w:rPr>
        <w:t>Tatjana.Huebner@bfarm-research.de</w:t>
      </w:r>
    </w:p>
    <w:p w14:paraId="43EAC235" w14:textId="6AE3746E" w:rsidR="00B91F3E" w:rsidRPr="00B22D24" w:rsidRDefault="00835C6D" w:rsidP="00835C6D">
      <w:pPr>
        <w:rPr>
          <w:rFonts w:ascii="Arial" w:hAnsi="Arial" w:cs="Arial"/>
          <w:lang w:val="en-US"/>
        </w:rPr>
      </w:pPr>
      <w:r w:rsidRPr="00B22D24">
        <w:rPr>
          <w:rFonts w:ascii="Arial" w:hAnsi="Arial" w:cs="Arial"/>
          <w:lang w:val="en-US"/>
        </w:rPr>
        <w:t>Supplementary material 3</w:t>
      </w:r>
    </w:p>
    <w:p w14:paraId="2AD79A34" w14:textId="61B6A751" w:rsidR="00B22D24" w:rsidRPr="00B22D24" w:rsidRDefault="00B22D24" w:rsidP="00B22D24">
      <w:pPr>
        <w:rPr>
          <w:rFonts w:ascii="Arial" w:hAnsi="Arial" w:cs="Arial"/>
          <w:sz w:val="20"/>
          <w:szCs w:val="20"/>
          <w:lang w:val="en-US"/>
        </w:rPr>
      </w:pPr>
      <w:r w:rsidRPr="00B22D24">
        <w:rPr>
          <w:rFonts w:ascii="Arial" w:hAnsi="Arial" w:cs="Arial"/>
          <w:sz w:val="20"/>
          <w:szCs w:val="20"/>
          <w:lang w:val="en-US"/>
        </w:rPr>
        <w:t xml:space="preserve">Table </w:t>
      </w:r>
      <w:r w:rsidRPr="00B22D24">
        <w:rPr>
          <w:rFonts w:ascii="Arial" w:hAnsi="Arial" w:cs="Arial"/>
          <w:sz w:val="20"/>
          <w:szCs w:val="20"/>
          <w:lang w:val="en-US"/>
        </w:rPr>
        <w:fldChar w:fldCharType="begin"/>
      </w:r>
      <w:r w:rsidRPr="00B22D24">
        <w:rPr>
          <w:rFonts w:ascii="Arial" w:hAnsi="Arial" w:cs="Arial"/>
          <w:sz w:val="20"/>
          <w:szCs w:val="20"/>
          <w:lang w:val="en-US"/>
        </w:rPr>
        <w:instrText xml:space="preserve"> SEQ Table \* ARABIC </w:instrText>
      </w:r>
      <w:r w:rsidRPr="00B22D24">
        <w:rPr>
          <w:rFonts w:ascii="Arial" w:hAnsi="Arial" w:cs="Arial"/>
          <w:sz w:val="20"/>
          <w:szCs w:val="20"/>
          <w:lang w:val="en-US"/>
        </w:rPr>
        <w:fldChar w:fldCharType="separate"/>
      </w:r>
      <w:r w:rsidRPr="00B22D24">
        <w:rPr>
          <w:rFonts w:ascii="Arial" w:hAnsi="Arial" w:cs="Arial"/>
          <w:sz w:val="20"/>
          <w:szCs w:val="20"/>
          <w:lang w:val="en-US"/>
        </w:rPr>
        <w:t>1</w:t>
      </w:r>
      <w:r w:rsidRPr="00B22D24">
        <w:rPr>
          <w:rFonts w:ascii="Arial" w:hAnsi="Arial" w:cs="Arial"/>
          <w:sz w:val="20"/>
          <w:szCs w:val="20"/>
          <w:lang w:val="en-US"/>
        </w:rPr>
        <w:fldChar w:fldCharType="end"/>
      </w:r>
      <w:r w:rsidRPr="00B22D24">
        <w:rPr>
          <w:rFonts w:ascii="Arial" w:hAnsi="Arial" w:cs="Arial"/>
          <w:sz w:val="20"/>
          <w:szCs w:val="20"/>
          <w:lang w:val="en-US"/>
        </w:rPr>
        <w:t xml:space="preserve"> Recommendation of </w:t>
      </w:r>
      <w:r w:rsidR="00B10C90">
        <w:rPr>
          <w:rFonts w:ascii="Arial" w:hAnsi="Arial" w:cs="Arial"/>
          <w:sz w:val="20"/>
          <w:szCs w:val="20"/>
          <w:lang w:val="en-US"/>
        </w:rPr>
        <w:t>c</w:t>
      </w:r>
      <w:r w:rsidR="008766EF">
        <w:rPr>
          <w:rFonts w:ascii="Arial" w:hAnsi="Arial" w:cs="Arial"/>
          <w:sz w:val="20"/>
          <w:szCs w:val="20"/>
          <w:lang w:val="en-US"/>
        </w:rPr>
        <w:t>r</w:t>
      </w:r>
      <w:r w:rsidR="00B10C90">
        <w:rPr>
          <w:rFonts w:ascii="Arial" w:hAnsi="Arial" w:cs="Arial"/>
          <w:sz w:val="20"/>
          <w:szCs w:val="20"/>
          <w:lang w:val="en-US"/>
        </w:rPr>
        <w:t>iteria</w:t>
      </w:r>
      <w:r w:rsidRPr="00B22D24">
        <w:rPr>
          <w:rFonts w:ascii="Arial" w:hAnsi="Arial" w:cs="Arial"/>
          <w:sz w:val="20"/>
          <w:szCs w:val="20"/>
          <w:lang w:val="en-US"/>
        </w:rPr>
        <w:t xml:space="preserve"> for </w:t>
      </w:r>
      <w:r w:rsidR="008766EF" w:rsidRPr="00B22D24">
        <w:rPr>
          <w:rFonts w:ascii="Arial" w:hAnsi="Arial" w:cs="Arial"/>
          <w:sz w:val="20"/>
          <w:szCs w:val="20"/>
          <w:lang w:val="en-US"/>
        </w:rPr>
        <w:t xml:space="preserve">analytical </w:t>
      </w:r>
      <w:r w:rsidR="008766EF">
        <w:rPr>
          <w:rFonts w:ascii="Arial" w:hAnsi="Arial" w:cs="Arial"/>
          <w:sz w:val="20"/>
          <w:szCs w:val="20"/>
          <w:lang w:val="en-US"/>
        </w:rPr>
        <w:t>validation</w:t>
      </w:r>
      <w:r w:rsidR="008766EF" w:rsidRPr="00B22D24">
        <w:rPr>
          <w:rFonts w:ascii="Arial" w:hAnsi="Arial" w:cs="Arial"/>
          <w:sz w:val="20"/>
          <w:szCs w:val="20"/>
          <w:lang w:val="en-US"/>
        </w:rPr>
        <w:t xml:space="preserve"> </w:t>
      </w:r>
      <w:r w:rsidR="008766EF">
        <w:rPr>
          <w:rFonts w:ascii="Arial" w:hAnsi="Arial" w:cs="Arial"/>
          <w:sz w:val="20"/>
          <w:szCs w:val="20"/>
          <w:lang w:val="en-US"/>
        </w:rPr>
        <w:t xml:space="preserve">of </w:t>
      </w:r>
      <w:r w:rsidRPr="00B22D24">
        <w:rPr>
          <w:rFonts w:ascii="Arial" w:hAnsi="Arial" w:cs="Arial"/>
          <w:sz w:val="20"/>
          <w:szCs w:val="20"/>
          <w:lang w:val="en-US"/>
        </w:rPr>
        <w:t xml:space="preserve">NGS (IVD) 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1696"/>
        <w:gridCol w:w="1684"/>
        <w:gridCol w:w="1860"/>
        <w:gridCol w:w="1864"/>
        <w:gridCol w:w="2105"/>
      </w:tblGrid>
      <w:tr w:rsidR="00177D9F" w:rsidRPr="002831ED" w14:paraId="255CCC79" w14:textId="77777777" w:rsidTr="00CE27D2">
        <w:tc>
          <w:tcPr>
            <w:tcW w:w="1696" w:type="dxa"/>
          </w:tcPr>
          <w:p w14:paraId="286A8546" w14:textId="77777777" w:rsidR="00DC1EB4" w:rsidRPr="002831ED" w:rsidRDefault="00DC1EB4" w:rsidP="00DC1E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19879072" w14:textId="3650FFDF" w:rsidR="00DC1EB4" w:rsidRPr="002831ED" w:rsidRDefault="00DC1EB4" w:rsidP="003D6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DA (NGS)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Administration&lt;/Author&gt;&lt;Year&gt;2018&lt;/Year&gt;&lt;RecNum&gt;4&lt;/RecNum&gt;&lt;DisplayText&gt;[1]&lt;/DisplayText&gt;&lt;record&gt;&lt;rec-number&gt;4&lt;/rec-number&gt;&lt;foreign-keys&gt;&lt;key app="EN" db-id="9pt2zr5adxfvxue90v452wsgvd0sr92sred5" timestamp="1677080877"&gt;4&lt;/key&gt;&lt;/foreign-keys&gt;&lt;ref-type name="Web Page"&gt;12&lt;/ref-type&gt;&lt;contributors&gt;&lt;authors&gt;&lt;author&gt;U.S. Food &amp;amp; Drug Administration&lt;/author&gt;&lt;/authors&gt;&lt;/contributors&gt;&lt;titles&gt;&lt;title&gt;Considerations for Design, Development, and Analytical Validation of Next Generation Sequencing (NGS) - Based In Vitro Diagnostics (IVDs) Intended to Aid in the Diagnosis of Suspected Germline Diseases&lt;/title&gt;&lt;/titles&gt;&lt;volume&gt;2022&lt;/volume&gt;&lt;number&gt;22.08.2022&lt;/number&gt;&lt;dates&gt;&lt;year&gt;2018&lt;/year&gt;&lt;/dates&gt;&lt;publisher&gt;U.S. Food &amp;amp; Drug Administration&lt;/publisher&gt;&lt;urls&gt;&lt;related-urls&gt;&lt;url&gt;https://www.fda.gov/regulatory-information/search-fda-guidance-documents/considerations-design-development-and-analytical-validation-next-generation-sequencing-ngs-based&lt;/url&gt;&lt;/related-urls&gt;&lt;/urls&gt;&lt;/record&gt;&lt;/Cite&gt;&lt;/EndNote&gt;</w:instrTex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3D6F9B" w:rsidRPr="002831E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[1]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60" w:type="dxa"/>
          </w:tcPr>
          <w:p w14:paraId="1EBD9F2E" w14:textId="379C79A4" w:rsidR="00DC1EB4" w:rsidRPr="002831ED" w:rsidRDefault="00DC1EB4" w:rsidP="003D6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P</w:t>
            </w:r>
            <w:r w:rsidR="00CE27D2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/ CLSI </w:t>
            </w: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GS)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(CAP)&lt;/Author&gt;&lt;Year&gt;2018&lt;/Year&gt;&lt;RecNum&gt;62&lt;/RecNum&gt;&lt;DisplayText&gt;[2]&lt;/DisplayText&gt;&lt;record&gt;&lt;rec-number&gt;62&lt;/rec-number&gt;&lt;foreign-keys&gt;&lt;key app="EN" db-id="9pt2zr5adxfvxue90v452wsgvd0sr92sred5" timestamp="1685538035"&gt;62&lt;/key&gt;&lt;/foreign-keys&gt;&lt;ref-type name="Web Page"&gt;12&lt;/ref-type&gt;&lt;contributors&gt;&lt;authors&gt;&lt;author&gt;College of American Pathologists (CAP)&lt;/author&gt;&lt;/authors&gt;&lt;/contributors&gt;&lt;titles&gt;&lt;title&gt;Next Generation Sequencing (NGS) Worksheets&lt;/title&gt;&lt;short-title&gt;Test Validation&lt;/short-title&gt;&lt;/titles&gt;&lt;volume&gt;2023&lt;/volume&gt;&lt;dates&gt;&lt;year&gt;2018&lt;/year&gt;&lt;/dates&gt;&lt;pub-location&gt;https://www.cap.org&lt;/pub-location&gt;&lt;publisher&gt;College of American Pathologists (CAP)&lt;/publisher&gt;&lt;urls&gt;&lt;related-urls&gt;&lt;url&gt;https://www.cap.org/member-resources/precision-medicine/next-generation-sequencing-ngs-worksheets&lt;/url&gt;&lt;/related-urls&gt;&lt;/urls&gt;&lt;custom1&gt;2023&lt;/custom1&gt;&lt;custom2&gt;31.05.2023&lt;/custom2&gt;&lt;/record&gt;&lt;/Cite&gt;&lt;/EndNote&gt;</w:instrTex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3D6F9B" w:rsidRPr="002831E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[2]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1864" w:type="dxa"/>
          </w:tcPr>
          <w:p w14:paraId="00BD19DE" w14:textId="6A336C78" w:rsidR="00DC1EB4" w:rsidRPr="002831ED" w:rsidRDefault="00DC1EB4" w:rsidP="003D6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LIA</w:t>
            </w:r>
            <w:r w:rsidR="006F0F62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IVD in general)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Centers for Disease Control and Prevention (CDC) and Centers for Medicare &amp;amp; Medicaid Services (CMS)&lt;/Author&gt;&lt;Year&gt;2003&lt;/Year&gt;&lt;RecNum&gt;63&lt;/RecNum&gt;&lt;DisplayText&gt;[3]&lt;/DisplayText&gt;&lt;record&gt;&lt;rec-number&gt;63&lt;/rec-number&gt;&lt;foreign-keys&gt;&lt;key app="EN" db-id="9pt2zr5adxfvxue90v452wsgvd0sr92sred5" timestamp="1685539674"&gt;63&lt;/key&gt;&lt;/foreign-keys&gt;&lt;ref-type name="Government Document"&gt;46&lt;/ref-type&gt;&lt;contributors&gt;&lt;authors&gt;&lt;author&gt;Centers for Disease Control and Prevention (CDC) and Centers for Medicare &amp;amp; Medicaid Services (CMS), HHS. &lt;/author&gt;&lt;/authors&gt;&lt;secondary-authors&gt;&lt;author&gt;Centers for Medicare &amp;amp; Medicaid Services, Centers for Disease Control and Prevention&lt;/author&gt;&lt;/secondary-authors&gt;&lt;/contributors&gt;&lt;titles&gt;&lt;title&gt;Medicare, Medicaid, and CLIA Programs; Laboratory Requirements Relating to Quality Systems and Certain Personnel Qualifications. A Rule by the Centers for Medicare &amp;amp; Medicaid Services and the Centers for Disease Control and Prevention on 01/24/2003&lt;/title&gt;&lt;/titles&gt;&lt;pages&gt;3639-3714&lt;/pages&gt;&lt;dates&gt;&lt;year&gt;2003&lt;/year&gt;&lt;/dates&gt;&lt;pub-location&gt;Federal Register&lt;/pub-location&gt;&lt;urls&gt;&lt;related-urls&gt;&lt;url&gt;https://www.federalregister.gov/documents/2003/01/24/03-1230/medicare-medicaid-and-clia-programs-laboratory-requirements-relating-to-quality-systems-and-certain&lt;/url&gt;&lt;/related-urls&gt;&lt;/urls&gt;&lt;remote-database-name&gt;National Archives&lt;/remote-database-name&gt;&lt;access-date&gt;31.05.2023&lt;/access-date&gt;&lt;/record&gt;&lt;/Cite&gt;&lt;/EndNote&gt;</w:instrTex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3D6F9B" w:rsidRPr="002831E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[3]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2105" w:type="dxa"/>
          </w:tcPr>
          <w:p w14:paraId="719612D1" w14:textId="605090A7" w:rsidR="00DC1EB4" w:rsidRPr="002831ED" w:rsidRDefault="00DC1EB4" w:rsidP="003D6F9B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VDR (IVD in general)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begin"/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instrText xml:space="preserve"> ADDIN EN.CITE &lt;EndNote&gt;&lt;Cite&gt;&lt;Author&gt;COUNCIL&lt;/Author&gt;&lt;RecNum&gt;7&lt;/RecNum&gt;&lt;DisplayText&gt;[4]&lt;/DisplayText&gt;&lt;record&gt;&lt;rec-number&gt;7&lt;/rec-number&gt;&lt;foreign-keys&gt;&lt;key app="EN" db-id="9pt2zr5adxfvxue90v452wsgvd0sr92sred5" timestamp="1677083206"&gt;7&lt;/key&gt;&lt;/foreign-keys&gt;&lt;ref-type name="Government Document"&gt;46&lt;/ref-type&gt;&lt;contributors&gt;&lt;authors&gt;&lt;author&gt;EUROPEAN PARLIAMENT AND COUNCIL&lt;/author&gt;&lt;/authors&gt;&lt;/contributors&gt;&lt;titles&gt;&lt;title&gt;REGULATION (EU) 2017/746 OF THE EUROPEAN PARLIAMENT AND OF THE COUNCIL of 5 April 2017 on in vitro diagnostic medical devices and repealing Directive 98/79/EC and Commission Decision 2010/227/EU &lt;/title&gt;&lt;secondary-title&gt;Official Journal of the European Union&lt;/secondary-title&gt;&lt;/titles&gt;&lt;number&gt;32017R0746&lt;/number&gt;&lt;dates&gt;&lt;/dates&gt;&lt;urls&gt;&lt;related-urls&gt;&lt;url&gt;https://eur-lex.europa.eu/legal-content/DE/TXT/?uri=CELEX%3A32017R0746&lt;/url&gt;&lt;/related-urls&gt;&lt;/urls&gt;&lt;access-date&gt;22.08.2022&lt;/access-date&gt;&lt;/record&gt;&lt;/Cite&gt;&lt;/EndNote&gt;</w:instrTex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separate"/>
            </w:r>
            <w:r w:rsidR="003D6F9B" w:rsidRPr="002831ED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US"/>
              </w:rPr>
              <w:t>[4]</w:t>
            </w:r>
            <w:r w:rsidR="003D6F9B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fldChar w:fldCharType="end"/>
            </w:r>
          </w:p>
        </w:tc>
      </w:tr>
      <w:tr w:rsidR="000A680E" w:rsidRPr="002831ED" w14:paraId="2A805C57" w14:textId="77777777" w:rsidTr="007E2493">
        <w:tc>
          <w:tcPr>
            <w:tcW w:w="9209" w:type="dxa"/>
            <w:gridSpan w:val="5"/>
          </w:tcPr>
          <w:p w14:paraId="22E446E4" w14:textId="5460C1D8" w:rsidR="000A680E" w:rsidRPr="002831ED" w:rsidRDefault="000A680E" w:rsidP="00DC1E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recision</w:t>
            </w:r>
          </w:p>
        </w:tc>
      </w:tr>
      <w:tr w:rsidR="00CE27D2" w:rsidRPr="002831ED" w14:paraId="0AD4F6C7" w14:textId="77777777" w:rsidTr="00CE27D2">
        <w:tc>
          <w:tcPr>
            <w:tcW w:w="1696" w:type="dxa"/>
          </w:tcPr>
          <w:p w14:paraId="696758E8" w14:textId="4CD4FA0A" w:rsidR="000A680E" w:rsidRPr="002831ED" w:rsidRDefault="000A680E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eproducibility</w:t>
            </w:r>
          </w:p>
        </w:tc>
        <w:tc>
          <w:tcPr>
            <w:tcW w:w="1684" w:type="dxa"/>
          </w:tcPr>
          <w:p w14:paraId="3CCAAED9" w14:textId="4798C389" w:rsidR="000A680E" w:rsidRPr="002831ED" w:rsidRDefault="000A680E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46A28A42" w14:textId="4A92323D" w:rsidR="000A680E" w:rsidRPr="002831ED" w:rsidRDefault="000A680E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649ECE21" w14:textId="02AFFB05" w:rsidR="000A680E" w:rsidRPr="002831ED" w:rsidRDefault="00270757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Precision</w:t>
            </w:r>
            <w:r w:rsidR="00E34584" w:rsidRPr="002831ED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E34584" w:rsidRPr="002831ED">
              <w:rPr>
                <w:rFonts w:ascii="Arial" w:hAnsi="Arial" w:cs="Arial"/>
                <w:sz w:val="20"/>
                <w:szCs w:val="20"/>
                <w:lang w:val="en-US"/>
              </w:rPr>
              <w:t>not specified)</w:t>
            </w:r>
          </w:p>
        </w:tc>
        <w:tc>
          <w:tcPr>
            <w:tcW w:w="2105" w:type="dxa"/>
          </w:tcPr>
          <w:p w14:paraId="3B56C51E" w14:textId="7550253D" w:rsidR="000A680E" w:rsidRPr="002831ED" w:rsidRDefault="00CB5A0B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177D9F" w:rsidRPr="002831ED" w14:paraId="633BBEB7" w14:textId="77777777" w:rsidTr="00CE27D2">
        <w:tc>
          <w:tcPr>
            <w:tcW w:w="1696" w:type="dxa"/>
          </w:tcPr>
          <w:p w14:paraId="741CF63A" w14:textId="28BCB6F4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epeatability</w:t>
            </w:r>
          </w:p>
        </w:tc>
        <w:tc>
          <w:tcPr>
            <w:tcW w:w="1684" w:type="dxa"/>
          </w:tcPr>
          <w:p w14:paraId="161EF8B9" w14:textId="1C3AE993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207F1EA4" w14:textId="5F2BCB5A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3D38892E" w14:textId="03FF27DE" w:rsidR="00DC1EB4" w:rsidRPr="002831ED" w:rsidRDefault="00270757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C1EB4"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Precision</w:t>
            </w:r>
            <w:r w:rsidR="00E34584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not specified)</w:t>
            </w:r>
          </w:p>
        </w:tc>
        <w:tc>
          <w:tcPr>
            <w:tcW w:w="2105" w:type="dxa"/>
          </w:tcPr>
          <w:p w14:paraId="3CF3777D" w14:textId="1B8EB2D2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0A680E" w:rsidRPr="002831ED" w14:paraId="14BBFAB0" w14:textId="77777777" w:rsidTr="00407691">
        <w:tc>
          <w:tcPr>
            <w:tcW w:w="9209" w:type="dxa"/>
            <w:gridSpan w:val="5"/>
          </w:tcPr>
          <w:p w14:paraId="79E30176" w14:textId="65B74BE8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Accuracy</w:t>
            </w:r>
          </w:p>
        </w:tc>
      </w:tr>
      <w:tr w:rsidR="00177D9F" w:rsidRPr="002831ED" w14:paraId="46B19826" w14:textId="77777777" w:rsidTr="00CE27D2">
        <w:tc>
          <w:tcPr>
            <w:tcW w:w="1696" w:type="dxa"/>
          </w:tcPr>
          <w:p w14:paraId="06105730" w14:textId="408AB690" w:rsidR="00DC1EB4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PPA</w:t>
            </w:r>
            <w:r w:rsidR="000A3AB6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or analytical sensitivity)</w:t>
            </w:r>
          </w:p>
        </w:tc>
        <w:tc>
          <w:tcPr>
            <w:tcW w:w="1684" w:type="dxa"/>
          </w:tcPr>
          <w:p w14:paraId="68FD70E4" w14:textId="77777777" w:rsidR="00B2545C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  <w:p w14:paraId="3BED84B6" w14:textId="42832289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0" w:type="dxa"/>
          </w:tcPr>
          <w:p w14:paraId="4071343D" w14:textId="2E252280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2208FD68" w14:textId="49CE7F99" w:rsidR="00DC1EB4" w:rsidRPr="002831ED" w:rsidRDefault="006B43C9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DC1EB4"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accuracy (</w:t>
            </w:r>
            <w:r w:rsidRPr="002831ED">
              <w:rPr>
                <w:rFonts w:ascii="Arial" w:hAnsi="Arial" w:cs="Arial"/>
                <w:sz w:val="20"/>
                <w:szCs w:val="20"/>
              </w:rPr>
              <w:t xml:space="preserve">PPA 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not specified)</w:t>
            </w:r>
          </w:p>
        </w:tc>
        <w:tc>
          <w:tcPr>
            <w:tcW w:w="2105" w:type="dxa"/>
          </w:tcPr>
          <w:p w14:paraId="4DEE369A" w14:textId="5A9CEDC9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="00CB5A0B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 w:rsidR="00CB5A0B" w:rsidRPr="002831ED">
              <w:rPr>
                <w:rFonts w:ascii="Arial" w:hAnsi="Arial" w:cs="Arial"/>
                <w:color w:val="0A0A0A"/>
                <w:sz w:val="20"/>
                <w:szCs w:val="20"/>
                <w:lang w:val="en-US"/>
              </w:rPr>
              <w:t>analytical sensitivity</w:t>
            </w:r>
            <w:r w:rsidR="00CB5A0B" w:rsidRPr="002831ED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CE27D2" w:rsidRPr="002831ED" w14:paraId="5C06801E" w14:textId="77777777" w:rsidTr="00CE27D2">
        <w:tc>
          <w:tcPr>
            <w:tcW w:w="1696" w:type="dxa"/>
          </w:tcPr>
          <w:p w14:paraId="2BD9092F" w14:textId="08D8E637" w:rsidR="00456A4D" w:rsidRPr="002831ED" w:rsidRDefault="00456A4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NPA</w:t>
            </w:r>
            <w:r w:rsidR="000A3AB6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or analytical specificity)</w:t>
            </w:r>
          </w:p>
        </w:tc>
        <w:tc>
          <w:tcPr>
            <w:tcW w:w="1684" w:type="dxa"/>
          </w:tcPr>
          <w:p w14:paraId="40422B6A" w14:textId="30E26207" w:rsidR="00456A4D" w:rsidRPr="002831ED" w:rsidRDefault="00456A4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45884518" w14:textId="77D77703" w:rsidR="00456A4D" w:rsidRPr="002831ED" w:rsidRDefault="00456A4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17CF7D6B" w14:textId="714592F2" w:rsidR="00456A4D" w:rsidRPr="002831ED" w:rsidRDefault="006B43C9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accuracy (</w:t>
            </w:r>
            <w:r w:rsidRPr="002831ED">
              <w:rPr>
                <w:rFonts w:ascii="Arial" w:hAnsi="Arial" w:cs="Arial"/>
                <w:sz w:val="20"/>
                <w:szCs w:val="20"/>
              </w:rPr>
              <w:t xml:space="preserve">NPA 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not specified)</w:t>
            </w:r>
          </w:p>
        </w:tc>
        <w:tc>
          <w:tcPr>
            <w:tcW w:w="2105" w:type="dxa"/>
          </w:tcPr>
          <w:p w14:paraId="0E0B213B" w14:textId="25C84947" w:rsidR="00456A4D" w:rsidRPr="002831ED" w:rsidRDefault="00CB5A0B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analytical specificity)</w:t>
            </w:r>
          </w:p>
        </w:tc>
      </w:tr>
      <w:tr w:rsidR="00CE27D2" w:rsidRPr="002831ED" w14:paraId="1A8D5D7C" w14:textId="77777777" w:rsidTr="00CE27D2">
        <w:tc>
          <w:tcPr>
            <w:tcW w:w="1696" w:type="dxa"/>
          </w:tcPr>
          <w:p w14:paraId="6AAA479D" w14:textId="296AC399" w:rsidR="00456A4D" w:rsidRPr="002831ED" w:rsidRDefault="00911FA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 w:rsidR="00456A4D" w:rsidRPr="002831ED">
              <w:rPr>
                <w:rFonts w:ascii="Arial" w:hAnsi="Arial" w:cs="Arial"/>
                <w:sz w:val="20"/>
                <w:szCs w:val="20"/>
                <w:lang w:val="en-US"/>
              </w:rPr>
              <w:t>PPV</w:t>
            </w:r>
          </w:p>
        </w:tc>
        <w:tc>
          <w:tcPr>
            <w:tcW w:w="1684" w:type="dxa"/>
          </w:tcPr>
          <w:p w14:paraId="218A34CB" w14:textId="6DEE419A" w:rsidR="00456A4D" w:rsidRPr="002831ED" w:rsidRDefault="00456A4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4E1812A8" w14:textId="6857AFDF" w:rsidR="00456A4D" w:rsidRPr="002831ED" w:rsidRDefault="00456A4D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0C9098BE" w14:textId="775FEE7C" w:rsidR="00456A4D" w:rsidRPr="002831ED" w:rsidRDefault="006B43C9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accuracy (TPPV not specified)</w:t>
            </w:r>
          </w:p>
        </w:tc>
        <w:tc>
          <w:tcPr>
            <w:tcW w:w="2105" w:type="dxa"/>
          </w:tcPr>
          <w:p w14:paraId="22405F1B" w14:textId="7766660A" w:rsidR="00456A4D" w:rsidRPr="002831ED" w:rsidRDefault="006B43C9" w:rsidP="00456A4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) accuracy (TPPV not specified)</w:t>
            </w:r>
          </w:p>
        </w:tc>
      </w:tr>
      <w:tr w:rsidR="00B2545C" w:rsidRPr="002831ED" w14:paraId="1F807249" w14:textId="77777777" w:rsidTr="00083A20">
        <w:tc>
          <w:tcPr>
            <w:tcW w:w="9209" w:type="dxa"/>
            <w:gridSpan w:val="5"/>
          </w:tcPr>
          <w:p w14:paraId="0252046D" w14:textId="0FB6D416" w:rsidR="00B2545C" w:rsidRPr="002831ED" w:rsidRDefault="00B2545C" w:rsidP="00DC1E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</w:tr>
      <w:tr w:rsidR="00CE27D2" w:rsidRPr="002831ED" w14:paraId="67E919A6" w14:textId="77777777" w:rsidTr="00CE27D2">
        <w:tc>
          <w:tcPr>
            <w:tcW w:w="1696" w:type="dxa"/>
          </w:tcPr>
          <w:p w14:paraId="097E2288" w14:textId="2B991BDB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Interference</w:t>
            </w:r>
          </w:p>
          <w:p w14:paraId="2626BA5B" w14:textId="25875A0A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36C7F2A7" w14:textId="0763C376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2E93A535" w14:textId="61A94411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2FB4AFFC" w14:textId="6E3F32BE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="00B941E4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fering substances)</w:t>
            </w:r>
          </w:p>
        </w:tc>
        <w:tc>
          <w:tcPr>
            <w:tcW w:w="2105" w:type="dxa"/>
          </w:tcPr>
          <w:p w14:paraId="41D01CAE" w14:textId="5333D010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CE27D2" w:rsidRPr="002831ED" w14:paraId="26FFB47F" w14:textId="77777777" w:rsidTr="00CE27D2">
        <w:tc>
          <w:tcPr>
            <w:tcW w:w="1696" w:type="dxa"/>
          </w:tcPr>
          <w:p w14:paraId="549600FB" w14:textId="42ECC556" w:rsidR="000A680E" w:rsidRPr="002831ED" w:rsidRDefault="000A680E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Cross</w:t>
            </w:r>
            <w:r w:rsidR="00911FAD" w:rsidRPr="002831ED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DD4242" w:rsidRPr="002831E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eactivity</w:t>
            </w:r>
          </w:p>
          <w:p w14:paraId="0F899DD8" w14:textId="46197A96" w:rsidR="000A680E" w:rsidRPr="002831ED" w:rsidRDefault="000A680E" w:rsidP="000A680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84" w:type="dxa"/>
          </w:tcPr>
          <w:p w14:paraId="2D791CD2" w14:textId="6DAEBBD8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1A53645B" w14:textId="5AB20A60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0C3DB627" w14:textId="0AB3D0FB" w:rsidR="000A680E" w:rsidRPr="002831ED" w:rsidRDefault="00B941E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(interfering substances)</w:t>
            </w:r>
          </w:p>
        </w:tc>
        <w:tc>
          <w:tcPr>
            <w:tcW w:w="2105" w:type="dxa"/>
          </w:tcPr>
          <w:p w14:paraId="3681A766" w14:textId="188F8EAE" w:rsidR="000A680E" w:rsidRPr="002831ED" w:rsidRDefault="00177D9F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</w:tr>
      <w:tr w:rsidR="00CE27D2" w:rsidRPr="002831ED" w14:paraId="634FEF9F" w14:textId="77777777" w:rsidTr="00CE27D2">
        <w:tc>
          <w:tcPr>
            <w:tcW w:w="1696" w:type="dxa"/>
          </w:tcPr>
          <w:p w14:paraId="2A1FEC19" w14:textId="5A80AFC5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Cross-Contamination</w:t>
            </w:r>
          </w:p>
        </w:tc>
        <w:tc>
          <w:tcPr>
            <w:tcW w:w="1684" w:type="dxa"/>
          </w:tcPr>
          <w:p w14:paraId="25B13F0B" w14:textId="34094DA9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1BCC592C" w14:textId="77777777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64" w:type="dxa"/>
          </w:tcPr>
          <w:p w14:paraId="0985AE1A" w14:textId="77777777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05" w:type="dxa"/>
          </w:tcPr>
          <w:p w14:paraId="6874C900" w14:textId="77777777" w:rsidR="000A680E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911FAD" w:rsidRPr="002831ED" w14:paraId="43DC332F" w14:textId="77777777" w:rsidTr="00CE27D2">
        <w:tc>
          <w:tcPr>
            <w:tcW w:w="1696" w:type="dxa"/>
          </w:tcPr>
          <w:p w14:paraId="7489D85B" w14:textId="230CA41E" w:rsidR="00DC1EB4" w:rsidRPr="002831ED" w:rsidRDefault="00DC1EB4" w:rsidP="00DC1E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imit of detection</w:t>
            </w:r>
            <w:r w:rsidR="004E60E8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LOD)</w:t>
            </w:r>
          </w:p>
        </w:tc>
        <w:tc>
          <w:tcPr>
            <w:tcW w:w="1684" w:type="dxa"/>
          </w:tcPr>
          <w:p w14:paraId="673E2034" w14:textId="67376AF1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0" w:type="dxa"/>
          </w:tcPr>
          <w:p w14:paraId="334A4FBD" w14:textId="35A52987" w:rsidR="00DC1EB4" w:rsidRPr="00961734" w:rsidRDefault="00DC1EB4" w:rsidP="009617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61734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</w:p>
        </w:tc>
        <w:tc>
          <w:tcPr>
            <w:tcW w:w="1864" w:type="dxa"/>
          </w:tcPr>
          <w:p w14:paraId="5566628D" w14:textId="184DFCFD" w:rsidR="00DC1EB4" w:rsidRPr="00961734" w:rsidRDefault="0024349B" w:rsidP="0096173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961734">
              <w:rPr>
                <w:rFonts w:ascii="Arial" w:hAnsi="Arial" w:cs="Arial"/>
                <w:sz w:val="20"/>
                <w:szCs w:val="20"/>
                <w:lang w:val="en-US"/>
              </w:rPr>
              <w:t>Analytical sensitivity (LOD not specified)</w:t>
            </w:r>
          </w:p>
        </w:tc>
        <w:tc>
          <w:tcPr>
            <w:tcW w:w="2105" w:type="dxa"/>
          </w:tcPr>
          <w:p w14:paraId="53DF9822" w14:textId="5558D1FC" w:rsidR="00DC1EB4" w:rsidRPr="002831ED" w:rsidRDefault="00DC1EB4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Segoe UI Symbol" w:hAnsi="Segoe UI Symbol" w:cs="Segoe UI Symbol"/>
                <w:sz w:val="20"/>
                <w:szCs w:val="20"/>
                <w:lang w:val="en-US"/>
              </w:rPr>
              <w:t>✓</w:t>
            </w:r>
            <w:r w:rsidR="006B43C9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177D9F" w:rsidRPr="002831ED" w14:paraId="5BAEC708" w14:textId="77777777" w:rsidTr="00CE27D2">
        <w:tc>
          <w:tcPr>
            <w:tcW w:w="1696" w:type="dxa"/>
          </w:tcPr>
          <w:p w14:paraId="71A45BF3" w14:textId="71A24E2C" w:rsidR="00DC1EB4" w:rsidRPr="002831ED" w:rsidRDefault="00456A4D" w:rsidP="00DC1EB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urther</w:t>
            </w:r>
            <w:r w:rsidR="00DC1EB4" w:rsidRPr="002831E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criteria</w:t>
            </w:r>
          </w:p>
        </w:tc>
        <w:tc>
          <w:tcPr>
            <w:tcW w:w="1684" w:type="dxa"/>
          </w:tcPr>
          <w:p w14:paraId="49687D3A" w14:textId="73B21E9B" w:rsidR="00DC1EB4" w:rsidRPr="002831ED" w:rsidRDefault="000A680E" w:rsidP="00DC1E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To be established adequate to performance needs</w:t>
            </w:r>
          </w:p>
        </w:tc>
        <w:tc>
          <w:tcPr>
            <w:tcW w:w="1860" w:type="dxa"/>
          </w:tcPr>
          <w:p w14:paraId="09F31598" w14:textId="2AFF0AD0" w:rsidR="00456A4D" w:rsidRPr="002831ED" w:rsidRDefault="00BD2021" w:rsidP="00456A4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456A4D" w:rsidRPr="002831ED">
              <w:rPr>
                <w:rFonts w:ascii="Arial" w:hAnsi="Arial" w:cs="Arial"/>
                <w:sz w:val="20"/>
                <w:szCs w:val="20"/>
                <w:lang w:val="en-US"/>
              </w:rPr>
              <w:t>obustness /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 w:rsidR="00456A4D" w:rsidRPr="002831ED">
              <w:rPr>
                <w:rFonts w:ascii="Arial" w:hAnsi="Arial" w:cs="Arial"/>
                <w:sz w:val="20"/>
                <w:szCs w:val="20"/>
                <w:lang w:val="en-US"/>
              </w:rPr>
              <w:t>uard-banding</w:t>
            </w:r>
          </w:p>
          <w:p w14:paraId="4E2B7FB1" w14:textId="17CB3699" w:rsidR="00DC1EB4" w:rsidRPr="002831ED" w:rsidRDefault="00BD2021" w:rsidP="00456A4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0A680E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eportable 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0A680E" w:rsidRPr="002831ED">
              <w:rPr>
                <w:rFonts w:ascii="Arial" w:hAnsi="Arial" w:cs="Arial"/>
                <w:sz w:val="20"/>
                <w:szCs w:val="20"/>
                <w:lang w:val="en-US"/>
              </w:rPr>
              <w:t>ange</w:t>
            </w:r>
          </w:p>
          <w:p w14:paraId="288D0012" w14:textId="6CE65368" w:rsidR="000A680E" w:rsidRPr="002831ED" w:rsidRDefault="00BD2021" w:rsidP="00456A4D">
            <w:pPr>
              <w:pStyle w:val="Listenabsatz"/>
              <w:numPr>
                <w:ilvl w:val="0"/>
                <w:numId w:val="2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r w:rsidR="000A680E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eference </w:t>
            </w: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="000A680E" w:rsidRPr="002831ED">
              <w:rPr>
                <w:rFonts w:ascii="Arial" w:hAnsi="Arial" w:cs="Arial"/>
                <w:sz w:val="20"/>
                <w:szCs w:val="20"/>
                <w:lang w:val="en-US"/>
              </w:rPr>
              <w:t>nterval</w:t>
            </w:r>
          </w:p>
        </w:tc>
        <w:tc>
          <w:tcPr>
            <w:tcW w:w="1864" w:type="dxa"/>
          </w:tcPr>
          <w:p w14:paraId="445DB06A" w14:textId="00D5C181" w:rsidR="00BD2021" w:rsidRPr="002831ED" w:rsidRDefault="00BD2021" w:rsidP="00BD2021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reportable range </w:t>
            </w:r>
          </w:p>
          <w:p w14:paraId="5FBB31F8" w14:textId="2F4694DF" w:rsidR="00BD2021" w:rsidRPr="002831ED" w:rsidRDefault="00BD2021" w:rsidP="00BD2021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reference</w:t>
            </w:r>
            <w:proofErr w:type="gramEnd"/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intervals (normal values). </w:t>
            </w:r>
          </w:p>
          <w:p w14:paraId="4898EEF7" w14:textId="7DDDDF25" w:rsidR="00DC1EB4" w:rsidRPr="002831ED" w:rsidRDefault="00BD2021" w:rsidP="00BD2021">
            <w:pPr>
              <w:pStyle w:val="Listenabsatz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any</w:t>
            </w:r>
            <w:proofErr w:type="gramEnd"/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 other performance characteristic required for test performance.</w:t>
            </w:r>
          </w:p>
        </w:tc>
        <w:tc>
          <w:tcPr>
            <w:tcW w:w="2105" w:type="dxa"/>
          </w:tcPr>
          <w:p w14:paraId="28ED3BB7" w14:textId="77777777" w:rsidR="000B5C43" w:rsidRPr="002831ED" w:rsidRDefault="000B5C43" w:rsidP="00177D9F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trueness (bias)</w:t>
            </w:r>
          </w:p>
          <w:p w14:paraId="10534787" w14:textId="648DA484" w:rsidR="00177D9F" w:rsidRPr="002831ED" w:rsidRDefault="00177D9F" w:rsidP="00177D9F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measuring range</w:t>
            </w:r>
          </w:p>
          <w:p w14:paraId="2D2C8608" w14:textId="77777777" w:rsidR="000B5C43" w:rsidRPr="002831ED" w:rsidRDefault="00177D9F" w:rsidP="000B5C4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determination of appropriate criteria for specimen collection and handling </w:t>
            </w:r>
          </w:p>
          <w:p w14:paraId="5E5CA805" w14:textId="32A4642B" w:rsidR="00177D9F" w:rsidRPr="002831ED" w:rsidRDefault="00B22D24" w:rsidP="000B5C43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177D9F"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imit of quantitation </w:t>
            </w:r>
          </w:p>
          <w:p w14:paraId="749608D6" w14:textId="4BF8EBAB" w:rsidR="00177D9F" w:rsidRPr="002831ED" w:rsidRDefault="00177D9F" w:rsidP="00177D9F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>linearity</w:t>
            </w:r>
          </w:p>
          <w:p w14:paraId="2E144BDA" w14:textId="3ADDE950" w:rsidR="00DC1EB4" w:rsidRPr="002831ED" w:rsidRDefault="00177D9F" w:rsidP="00177D9F">
            <w:pPr>
              <w:pStyle w:val="Listenabsatz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31ED">
              <w:rPr>
                <w:rFonts w:ascii="Arial" w:hAnsi="Arial" w:cs="Arial"/>
                <w:sz w:val="20"/>
                <w:szCs w:val="20"/>
                <w:lang w:val="en-US"/>
              </w:rPr>
              <w:t xml:space="preserve">cut-off </w:t>
            </w:r>
          </w:p>
        </w:tc>
      </w:tr>
    </w:tbl>
    <w:p w14:paraId="0D11BACF" w14:textId="77777777" w:rsidR="003D6F9B" w:rsidRDefault="006F0F62" w:rsidP="00835C6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AP: </w:t>
      </w:r>
      <w:r w:rsidRPr="006F0F62">
        <w:rPr>
          <w:rFonts w:ascii="Arial" w:hAnsi="Arial" w:cs="Arial"/>
          <w:sz w:val="20"/>
          <w:szCs w:val="20"/>
          <w:lang w:val="en-US"/>
        </w:rPr>
        <w:t>College of American Pathologists, CLSI: Clinical and Laboratory Standards Institute</w:t>
      </w:r>
      <w:r>
        <w:rPr>
          <w:rFonts w:ascii="Arial" w:hAnsi="Arial" w:cs="Arial"/>
          <w:sz w:val="20"/>
          <w:szCs w:val="20"/>
          <w:lang w:val="en-US"/>
        </w:rPr>
        <w:t xml:space="preserve">, FDA: Food and drug administration, </w:t>
      </w:r>
      <w:r w:rsidR="003C2DBB" w:rsidRPr="003C2DBB">
        <w:rPr>
          <w:rFonts w:ascii="Arial" w:hAnsi="Arial" w:cs="Arial"/>
          <w:sz w:val="20"/>
          <w:szCs w:val="20"/>
          <w:lang w:val="en-US"/>
        </w:rPr>
        <w:t>IVD</w:t>
      </w:r>
      <w:r w:rsidR="003C2DBB">
        <w:rPr>
          <w:rFonts w:ascii="Arial" w:hAnsi="Arial" w:cs="Arial"/>
          <w:sz w:val="20"/>
          <w:szCs w:val="20"/>
          <w:lang w:val="en-US"/>
        </w:rPr>
        <w:t xml:space="preserve">: In vitro diagnostic, </w:t>
      </w:r>
      <w:r w:rsidR="00911FAD" w:rsidRPr="00B22D24">
        <w:rPr>
          <w:rFonts w:ascii="Arial" w:hAnsi="Arial" w:cs="Arial"/>
          <w:sz w:val="20"/>
          <w:szCs w:val="20"/>
          <w:lang w:val="en-US"/>
        </w:rPr>
        <w:t>NPA: Negative Percent Agreement, PPA: Positive Percent Agreement</w:t>
      </w:r>
      <w:r w:rsidR="002530C4" w:rsidRPr="00B22D24">
        <w:rPr>
          <w:rFonts w:ascii="Arial" w:hAnsi="Arial" w:cs="Arial"/>
          <w:sz w:val="20"/>
          <w:szCs w:val="20"/>
          <w:lang w:val="en-US"/>
        </w:rPr>
        <w:t>, TPPV: Technical Positive Predictive Value</w:t>
      </w:r>
    </w:p>
    <w:p w14:paraId="799F78D0" w14:textId="77777777" w:rsidR="003D6F9B" w:rsidRDefault="003D6F9B" w:rsidP="00835C6D">
      <w:pPr>
        <w:rPr>
          <w:rFonts w:ascii="Arial" w:hAnsi="Arial" w:cs="Arial"/>
          <w:sz w:val="20"/>
          <w:szCs w:val="20"/>
          <w:lang w:val="en-US"/>
        </w:rPr>
      </w:pPr>
    </w:p>
    <w:p w14:paraId="1761B757" w14:textId="2D498C7E" w:rsidR="003D6F9B" w:rsidRPr="003D6F9B" w:rsidRDefault="003D6F9B" w:rsidP="00835C6D">
      <w:pPr>
        <w:rPr>
          <w:rFonts w:ascii="Arial" w:hAnsi="Arial" w:cs="Arial"/>
          <w:b/>
          <w:sz w:val="20"/>
          <w:szCs w:val="20"/>
          <w:lang w:val="en-US"/>
        </w:rPr>
      </w:pPr>
      <w:r w:rsidRPr="003D6F9B">
        <w:rPr>
          <w:rFonts w:ascii="Arial" w:hAnsi="Arial" w:cs="Arial"/>
          <w:b/>
          <w:sz w:val="20"/>
          <w:szCs w:val="20"/>
          <w:lang w:val="en-US"/>
        </w:rPr>
        <w:t>References</w:t>
      </w:r>
    </w:p>
    <w:p w14:paraId="52A1E78F" w14:textId="015A2043" w:rsidR="003D6F9B" w:rsidRPr="003D6F9B" w:rsidRDefault="003D6F9B" w:rsidP="003D6F9B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Pr="003D6F9B">
        <w:t>1.</w:t>
      </w:r>
      <w:r w:rsidRPr="003D6F9B">
        <w:tab/>
        <w:t xml:space="preserve">Administration, U.S.F.D. </w:t>
      </w:r>
      <w:r w:rsidRPr="003D6F9B">
        <w:rPr>
          <w:i/>
        </w:rPr>
        <w:t>Considerations for Design, Development, and Analytical Validation of Next Generation Sequencing (NGS) - Based In Vitro Diagnostics (IVDs) Intended to Aid in the Diagnosis of Suspected Germline Diseases</w:t>
      </w:r>
      <w:r w:rsidRPr="003D6F9B">
        <w:t xml:space="preserve">. 2018  [cited 2022 22.08.2022]; Available from: </w:t>
      </w:r>
      <w:hyperlink r:id="rId5" w:history="1">
        <w:r w:rsidRPr="003D6F9B">
          <w:rPr>
            <w:rStyle w:val="Hyperlink"/>
          </w:rPr>
          <w:t>https://www.fda.gov/regulatory-information/search-fda-guidance-documents/considerations-design-development-and-analytical-validation-next-generation-sequencing-ngs-based</w:t>
        </w:r>
      </w:hyperlink>
      <w:r w:rsidRPr="003D6F9B">
        <w:t>.</w:t>
      </w:r>
    </w:p>
    <w:p w14:paraId="1E44690F" w14:textId="4E3AE523" w:rsidR="003D6F9B" w:rsidRPr="003D6F9B" w:rsidRDefault="003D6F9B" w:rsidP="003D6F9B">
      <w:pPr>
        <w:pStyle w:val="EndNoteBibliography"/>
        <w:spacing w:after="0"/>
        <w:ind w:left="720" w:hanging="720"/>
      </w:pPr>
      <w:r w:rsidRPr="003D6F9B">
        <w:t>2.</w:t>
      </w:r>
      <w:r w:rsidRPr="003D6F9B">
        <w:tab/>
        <w:t xml:space="preserve">(CAP), C.o.A.P. </w:t>
      </w:r>
      <w:r w:rsidRPr="003D6F9B">
        <w:rPr>
          <w:i/>
        </w:rPr>
        <w:t>Next Generation Sequencing (NGS) Worksheets</w:t>
      </w:r>
      <w:r w:rsidRPr="003D6F9B">
        <w:t xml:space="preserve">. 2018  [cited 2023; Available from: </w:t>
      </w:r>
      <w:hyperlink r:id="rId6" w:history="1">
        <w:r w:rsidRPr="003D6F9B">
          <w:rPr>
            <w:rStyle w:val="Hyperlink"/>
          </w:rPr>
          <w:t>https://www.cap.org/member-resources/precision-medicine/next-generation-sequencing-ngs-worksheets</w:t>
        </w:r>
      </w:hyperlink>
      <w:r w:rsidRPr="003D6F9B">
        <w:t>.</w:t>
      </w:r>
    </w:p>
    <w:p w14:paraId="3340E9DE" w14:textId="77777777" w:rsidR="003D6F9B" w:rsidRPr="003D6F9B" w:rsidRDefault="003D6F9B" w:rsidP="003D6F9B">
      <w:pPr>
        <w:pStyle w:val="EndNoteBibliography"/>
        <w:spacing w:after="0"/>
        <w:ind w:left="720" w:hanging="720"/>
      </w:pPr>
      <w:r w:rsidRPr="003D6F9B">
        <w:t>3.</w:t>
      </w:r>
      <w:r w:rsidRPr="003D6F9B">
        <w:tab/>
        <w:t xml:space="preserve">Centers for Disease Control and Prevention (CDC) and Centers for Medicare &amp; Medicaid Services (CMS), H., </w:t>
      </w:r>
      <w:r w:rsidRPr="003D6F9B">
        <w:rPr>
          <w:i/>
        </w:rPr>
        <w:t>Medicare, Medicaid, and CLIA Programs; Laboratory Requirements Relating to Quality Systems and Certain Personnel Qualifications. A Rule by the Centers for Medicare &amp; Medicaid Services and the Centers for Disease Control and Prevention on 01/24/2003</w:t>
      </w:r>
      <w:r w:rsidRPr="003D6F9B">
        <w:t>, C.f.D.C.a.P. Centers for Medicare &amp; Medicaid Services, Editor. 2003: Federal Register. p. 3639-3714.</w:t>
      </w:r>
    </w:p>
    <w:p w14:paraId="337291EB" w14:textId="77777777" w:rsidR="003D6F9B" w:rsidRPr="003D6F9B" w:rsidRDefault="003D6F9B" w:rsidP="003D6F9B">
      <w:pPr>
        <w:pStyle w:val="EndNoteBibliography"/>
        <w:ind w:left="720" w:hanging="720"/>
      </w:pPr>
      <w:r w:rsidRPr="003D6F9B">
        <w:t>4.</w:t>
      </w:r>
      <w:r w:rsidRPr="003D6F9B">
        <w:tab/>
        <w:t xml:space="preserve">COUNCIL, E.P.A., </w:t>
      </w:r>
      <w:r w:rsidRPr="003D6F9B">
        <w:rPr>
          <w:i/>
        </w:rPr>
        <w:t xml:space="preserve">REGULATION (EU) 2017/746 OF THE EUROPEAN PARLIAMENT AND OF THE COUNCIL of 5 April 2017 on in vitro diagnostic medical devices and repealing Directive 98/79/EC and Commission Decision 2010/227/EU </w:t>
      </w:r>
      <w:r w:rsidRPr="003D6F9B">
        <w:t xml:space="preserve">in </w:t>
      </w:r>
      <w:r w:rsidRPr="003D6F9B">
        <w:rPr>
          <w:i/>
        </w:rPr>
        <w:t>Official Journal of the European Union</w:t>
      </w:r>
      <w:r w:rsidRPr="003D6F9B">
        <w:t>.</w:t>
      </w:r>
    </w:p>
    <w:p w14:paraId="5F16834D" w14:textId="246D5D44" w:rsidR="00835C6D" w:rsidRPr="00B22D24" w:rsidRDefault="003D6F9B" w:rsidP="00835C6D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835C6D" w:rsidRPr="00B22D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1E2587"/>
    <w:multiLevelType w:val="hybridMultilevel"/>
    <w:tmpl w:val="CF14A9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85BDA"/>
    <w:multiLevelType w:val="hybridMultilevel"/>
    <w:tmpl w:val="FFF4D904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8868B9"/>
    <w:multiLevelType w:val="hybridMultilevel"/>
    <w:tmpl w:val="A1A6C46A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392581"/>
    <w:multiLevelType w:val="hybridMultilevel"/>
    <w:tmpl w:val="A8B6FD7A"/>
    <w:lvl w:ilvl="0" w:tplc="0407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t2zr5adxfvxue90v452wsgvd0sr92sred5&quot;&gt;Current status of the analytical validation of Next Generation Sequencing applications for pharmacogenetic profiling&lt;record-ids&gt;&lt;item&gt;4&lt;/item&gt;&lt;item&gt;7&lt;/item&gt;&lt;item&gt;62&lt;/item&gt;&lt;item&gt;63&lt;/item&gt;&lt;/record-ids&gt;&lt;/item&gt;&lt;/Libraries&gt;"/>
  </w:docVars>
  <w:rsids>
    <w:rsidRoot w:val="00835C6D"/>
    <w:rsid w:val="0008531B"/>
    <w:rsid w:val="000A3AB6"/>
    <w:rsid w:val="000A680E"/>
    <w:rsid w:val="000B5C43"/>
    <w:rsid w:val="000F5B9D"/>
    <w:rsid w:val="00177D9F"/>
    <w:rsid w:val="001C25D3"/>
    <w:rsid w:val="0024349B"/>
    <w:rsid w:val="002530C4"/>
    <w:rsid w:val="00270757"/>
    <w:rsid w:val="002831ED"/>
    <w:rsid w:val="00366DAD"/>
    <w:rsid w:val="003C2DBB"/>
    <w:rsid w:val="003D6F9B"/>
    <w:rsid w:val="00456A4D"/>
    <w:rsid w:val="004E60E8"/>
    <w:rsid w:val="005479C4"/>
    <w:rsid w:val="0056376D"/>
    <w:rsid w:val="005D6CDC"/>
    <w:rsid w:val="00630572"/>
    <w:rsid w:val="00641579"/>
    <w:rsid w:val="0067570C"/>
    <w:rsid w:val="006B43C9"/>
    <w:rsid w:val="006E1381"/>
    <w:rsid w:val="006F0F62"/>
    <w:rsid w:val="007E3B84"/>
    <w:rsid w:val="00835C6D"/>
    <w:rsid w:val="008766EF"/>
    <w:rsid w:val="008D40AC"/>
    <w:rsid w:val="008D5440"/>
    <w:rsid w:val="00911FAD"/>
    <w:rsid w:val="00961734"/>
    <w:rsid w:val="00964892"/>
    <w:rsid w:val="009E27FC"/>
    <w:rsid w:val="00A36456"/>
    <w:rsid w:val="00A55188"/>
    <w:rsid w:val="00AB5DE8"/>
    <w:rsid w:val="00AE16A8"/>
    <w:rsid w:val="00B10C90"/>
    <w:rsid w:val="00B22D24"/>
    <w:rsid w:val="00B2545C"/>
    <w:rsid w:val="00B6109B"/>
    <w:rsid w:val="00B665A7"/>
    <w:rsid w:val="00B91F3E"/>
    <w:rsid w:val="00B941E4"/>
    <w:rsid w:val="00BD2021"/>
    <w:rsid w:val="00CB5A0B"/>
    <w:rsid w:val="00CD7A98"/>
    <w:rsid w:val="00CD7B10"/>
    <w:rsid w:val="00CE0E62"/>
    <w:rsid w:val="00CE27D2"/>
    <w:rsid w:val="00CF4443"/>
    <w:rsid w:val="00D1424F"/>
    <w:rsid w:val="00D92F97"/>
    <w:rsid w:val="00DC1EB4"/>
    <w:rsid w:val="00DD4242"/>
    <w:rsid w:val="00E34584"/>
    <w:rsid w:val="00E57C48"/>
    <w:rsid w:val="00F003F4"/>
    <w:rsid w:val="00F6249E"/>
    <w:rsid w:val="00F6512E"/>
    <w:rsid w:val="00F71154"/>
    <w:rsid w:val="00FB6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36DDF"/>
  <w15:chartTrackingRefBased/>
  <w15:docId w15:val="{77E808CF-7ECE-473F-9CEF-BAA72A435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680E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B22D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D6F9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D6F9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D6F9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D6F9B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3D6F9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p.org/member-resources/precision-medicine/next-generation-sequencing-ngs-worksheets" TargetMode="External"/><Relationship Id="rId5" Type="http://schemas.openxmlformats.org/officeDocument/2006/relationships/hyperlink" Target="https://www.fda.gov/regulatory-information/search-fda-guidance-documents/considerations-design-development-and-analytical-validation-next-generation-sequencing-ngs-base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81</Words>
  <Characters>6734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BfArM</Company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bner, Tatjana</dc:creator>
  <cp:keywords/>
  <dc:description/>
  <cp:lastModifiedBy>Hübner, Tatjana</cp:lastModifiedBy>
  <cp:revision>58</cp:revision>
  <dcterms:created xsi:type="dcterms:W3CDTF">2023-07-24T13:54:00Z</dcterms:created>
  <dcterms:modified xsi:type="dcterms:W3CDTF">2023-08-02T15:20:00Z</dcterms:modified>
</cp:coreProperties>
</file>